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60B34" w14:textId="0B8589BC" w:rsidR="00993BAE" w:rsidRDefault="00993BA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BAF1521" wp14:editId="656251C7">
            <wp:extent cx="4103530" cy="5207000"/>
            <wp:effectExtent l="0" t="0" r="0" b="0"/>
            <wp:docPr id="7775361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710" cy="5209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BD97A1" w14:textId="51A14F29" w:rsidR="008D6FA5" w:rsidRPr="00135EF7" w:rsidRDefault="008D6FA5" w:rsidP="008D6FA5">
      <w:pPr>
        <w:widowControl/>
        <w:shd w:val="clear" w:color="auto" w:fill="FFFFFF"/>
        <w:adjustRightInd w:val="0"/>
        <w:snapToGrid w:val="0"/>
        <w:spacing w:line="360" w:lineRule="auto"/>
        <w:rPr>
          <w:rFonts w:ascii="Times New Roman" w:eastAsia="微软雅黑" w:hAnsi="Times New Roman" w:cs="Times New Roman"/>
          <w:color w:val="000000"/>
          <w:kern w:val="0"/>
          <w:szCs w:val="21"/>
          <w:lang w:val="en-GB"/>
        </w:rPr>
      </w:pPr>
      <w:r w:rsidRPr="00135EF7"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>Figure S1</w:t>
      </w:r>
      <w:r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>.</w:t>
      </w:r>
      <w:r w:rsidRPr="00135EF7"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 xml:space="preserve"> UpSet plot illustrating the intersection of various cathepsin types an</w:t>
      </w:r>
      <w:r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 xml:space="preserve">d </w:t>
      </w:r>
      <w:r w:rsidR="007B1132" w:rsidRPr="007B1132"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>ulcerative colitis</w:t>
      </w:r>
      <w:r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 xml:space="preserve"> (a)</w:t>
      </w:r>
      <w:r w:rsidRPr="00135EF7"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>.</w:t>
      </w:r>
      <w:r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 xml:space="preserve"> </w:t>
      </w:r>
      <w:r w:rsidRPr="00135EF7"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>UpSet plot illustrating the intersection of various cathepsin types an</w:t>
      </w:r>
      <w:r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 xml:space="preserve">d </w:t>
      </w:r>
      <w:r w:rsidRPr="00135EF7"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>Crohn's disease</w:t>
      </w:r>
      <w:r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 xml:space="preserve"> (b)</w:t>
      </w:r>
      <w:r w:rsidRPr="00135EF7"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>.</w:t>
      </w:r>
      <w:r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 xml:space="preserve"> </w:t>
      </w:r>
      <w:r w:rsidRPr="00135EF7">
        <w:rPr>
          <w:rFonts w:ascii="Times New Roman" w:eastAsia="微软雅黑" w:hAnsi="Times New Roman" w:cs="Times New Roman" w:hint="eastAsia"/>
          <w:color w:val="000000"/>
          <w:kern w:val="0"/>
          <w:szCs w:val="21"/>
          <w:lang w:val="en-GB"/>
        </w:rPr>
        <w:t>The upper panel displays a bar chart representing the size of intersections between different sets, with the y-axis indicating the intersection size. The lower panel shows a matrix where rows represent individual sets, and columns correspond to specific intersections. Filled circles in the matrix indicate which sets contribute to each intersection.</w:t>
      </w:r>
    </w:p>
    <w:p w14:paraId="7677F34C" w14:textId="77777777" w:rsidR="008D6FA5" w:rsidRDefault="008D6FA5">
      <w:pPr>
        <w:rPr>
          <w:rFonts w:hint="eastAsia"/>
        </w:rPr>
      </w:pPr>
    </w:p>
    <w:sectPr w:rsidR="008D6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6BE130" w14:textId="77777777" w:rsidR="00E60B9A" w:rsidRDefault="00E60B9A" w:rsidP="008D6FA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332B1A" w14:textId="77777777" w:rsidR="00E60B9A" w:rsidRDefault="00E60B9A" w:rsidP="008D6FA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F6D09B" w14:textId="77777777" w:rsidR="00E60B9A" w:rsidRDefault="00E60B9A" w:rsidP="008D6FA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50C286" w14:textId="77777777" w:rsidR="00E60B9A" w:rsidRDefault="00E60B9A" w:rsidP="008D6FA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BAE"/>
    <w:rsid w:val="003069FF"/>
    <w:rsid w:val="0034269D"/>
    <w:rsid w:val="003F6104"/>
    <w:rsid w:val="00511227"/>
    <w:rsid w:val="007B1132"/>
    <w:rsid w:val="008D6FA5"/>
    <w:rsid w:val="00993BAE"/>
    <w:rsid w:val="00C41C54"/>
    <w:rsid w:val="00E6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B1CEE"/>
  <w15:chartTrackingRefBased/>
  <w15:docId w15:val="{95DD18C1-81E9-49C8-A29F-B494EE22F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3B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3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3B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3B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3B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3BA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3B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3B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3B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3B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3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3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3B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3B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3B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3B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3B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3B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3B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3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3B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3B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3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3B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3B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3B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3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3B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3B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6FA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6F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6F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6F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8-21T11:03:00Z</dcterms:created>
  <dcterms:modified xsi:type="dcterms:W3CDTF">2024-08-21T12:35:00Z</dcterms:modified>
</cp:coreProperties>
</file>